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316" w:rsidRDefault="008F0316">
      <w:pPr>
        <w:widowControl/>
        <w:jc w:val="left"/>
        <w:rPr>
          <w:rFonts w:ascii="Times New Roman" w:hAnsi="Times New Roman" w:cs="Times New Roman"/>
          <w:sz w:val="22"/>
        </w:rPr>
      </w:pPr>
    </w:p>
    <w:p w:rsidR="008F0316" w:rsidRDefault="00E5564A">
      <w:pPr>
        <w:widowControl/>
        <w:jc w:val="center"/>
        <w:rPr>
          <w:rFonts w:ascii="Times New Roman" w:hAnsi="Times New Roman" w:cs="Times New Roman"/>
          <w:sz w:val="22"/>
        </w:rPr>
      </w:pPr>
      <w:r>
        <w:rPr>
          <w:rFonts w:ascii="Times New Roman" w:hAnsi="Times New Roman" w:cs="Times New Roman"/>
          <w:noProof/>
          <w:sz w:val="22"/>
          <w:lang w:eastAsia="en-US"/>
        </w:rPr>
        <w:drawing>
          <wp:inline distT="0" distB="0" distL="0" distR="0">
            <wp:extent cx="5039995" cy="6992620"/>
            <wp:effectExtent l="0" t="0" r="8255" b="0"/>
            <wp:docPr id="3" name="图片 3" descr="H:\Business\PROJ0001\GSEA_Results (phenotype, FD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Business\PROJ0001\GSEA_Results (phenotype, FD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040000" cy="6992865"/>
                    </a:xfrm>
                    <a:prstGeom prst="rect">
                      <a:avLst/>
                    </a:prstGeom>
                    <a:noFill/>
                    <a:ln>
                      <a:noFill/>
                    </a:ln>
                  </pic:spPr>
                </pic:pic>
              </a:graphicData>
            </a:graphic>
          </wp:inline>
        </w:drawing>
      </w:r>
    </w:p>
    <w:p w:rsidR="008F0316" w:rsidRDefault="00E5564A">
      <w:pPr>
        <w:widowControl/>
        <w:rPr>
          <w:rFonts w:ascii="Times New Roman" w:hAnsi="Times New Roman" w:cs="Times New Roman"/>
          <w:sz w:val="22"/>
        </w:rPr>
      </w:pPr>
      <w:proofErr w:type="gramStart"/>
      <w:r>
        <w:rPr>
          <w:rFonts w:ascii="Times New Roman" w:hAnsi="Times New Roman" w:cs="Times New Roman"/>
          <w:b/>
          <w:sz w:val="22"/>
        </w:rPr>
        <w:t>Supplementary Figure 1.</w:t>
      </w:r>
      <w:proofErr w:type="gramEnd"/>
      <w:r>
        <w:rPr>
          <w:rFonts w:ascii="Times New Roman" w:hAnsi="Times New Roman" w:cs="Times New Roman"/>
          <w:sz w:val="22"/>
        </w:rPr>
        <w:t xml:space="preserve"> Gene set enrichment analysis results of enriched metabolic subsystems. All P values were corrected using FDR. The red box represents the metabolic subsystem that is upregulated, and the blue box represents the metabolic subsystem that is downregulated. The yellow circle indicates that the metabolic subsystem is significantly enriched.</w:t>
      </w:r>
      <w:bookmarkStart w:id="0" w:name="_GoBack"/>
      <w:bookmarkEnd w:id="0"/>
    </w:p>
    <w:sectPr w:rsidR="008F03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SimSun"/>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937"/>
    <w:rsid w:val="00000ACB"/>
    <w:rsid w:val="00000BE2"/>
    <w:rsid w:val="0001074C"/>
    <w:rsid w:val="00010CE2"/>
    <w:rsid w:val="000119BC"/>
    <w:rsid w:val="00026481"/>
    <w:rsid w:val="00033085"/>
    <w:rsid w:val="0003386B"/>
    <w:rsid w:val="000409F5"/>
    <w:rsid w:val="00052BCE"/>
    <w:rsid w:val="00083EBC"/>
    <w:rsid w:val="000946D5"/>
    <w:rsid w:val="00094C1D"/>
    <w:rsid w:val="000B13AC"/>
    <w:rsid w:val="000E0E07"/>
    <w:rsid w:val="00111F55"/>
    <w:rsid w:val="00112A3F"/>
    <w:rsid w:val="00116A35"/>
    <w:rsid w:val="0011726A"/>
    <w:rsid w:val="00122AC1"/>
    <w:rsid w:val="00136EF1"/>
    <w:rsid w:val="00143447"/>
    <w:rsid w:val="0015351A"/>
    <w:rsid w:val="00153937"/>
    <w:rsid w:val="001558B4"/>
    <w:rsid w:val="001632B1"/>
    <w:rsid w:val="001A10A1"/>
    <w:rsid w:val="001A46D9"/>
    <w:rsid w:val="001C27A3"/>
    <w:rsid w:val="001C3CD1"/>
    <w:rsid w:val="001E63A2"/>
    <w:rsid w:val="001E6A4A"/>
    <w:rsid w:val="001F67FF"/>
    <w:rsid w:val="00206DC2"/>
    <w:rsid w:val="00216A1A"/>
    <w:rsid w:val="002304D5"/>
    <w:rsid w:val="002432EE"/>
    <w:rsid w:val="00245491"/>
    <w:rsid w:val="00247920"/>
    <w:rsid w:val="00253FE5"/>
    <w:rsid w:val="00265642"/>
    <w:rsid w:val="00281DB0"/>
    <w:rsid w:val="0029190C"/>
    <w:rsid w:val="00295382"/>
    <w:rsid w:val="0029658B"/>
    <w:rsid w:val="002D2A8E"/>
    <w:rsid w:val="002E28C2"/>
    <w:rsid w:val="003048E9"/>
    <w:rsid w:val="003077FA"/>
    <w:rsid w:val="00307D5B"/>
    <w:rsid w:val="00310BC0"/>
    <w:rsid w:val="0031730F"/>
    <w:rsid w:val="00325D22"/>
    <w:rsid w:val="003374C0"/>
    <w:rsid w:val="00342BC0"/>
    <w:rsid w:val="0036069D"/>
    <w:rsid w:val="00364434"/>
    <w:rsid w:val="003854DE"/>
    <w:rsid w:val="003854FE"/>
    <w:rsid w:val="003936BF"/>
    <w:rsid w:val="003A1C15"/>
    <w:rsid w:val="003B1EA9"/>
    <w:rsid w:val="003B75B8"/>
    <w:rsid w:val="003C09F9"/>
    <w:rsid w:val="003C598C"/>
    <w:rsid w:val="003C6787"/>
    <w:rsid w:val="003D6170"/>
    <w:rsid w:val="003E2519"/>
    <w:rsid w:val="003F2E7E"/>
    <w:rsid w:val="003F681B"/>
    <w:rsid w:val="00400906"/>
    <w:rsid w:val="00401E57"/>
    <w:rsid w:val="00403A6E"/>
    <w:rsid w:val="00404FC6"/>
    <w:rsid w:val="004073A5"/>
    <w:rsid w:val="004106BA"/>
    <w:rsid w:val="004141B5"/>
    <w:rsid w:val="00414206"/>
    <w:rsid w:val="004152B8"/>
    <w:rsid w:val="00420BBF"/>
    <w:rsid w:val="00421878"/>
    <w:rsid w:val="00433C34"/>
    <w:rsid w:val="0044241C"/>
    <w:rsid w:val="004560E2"/>
    <w:rsid w:val="00467973"/>
    <w:rsid w:val="0047034D"/>
    <w:rsid w:val="004726C3"/>
    <w:rsid w:val="004A3211"/>
    <w:rsid w:val="004B1CAF"/>
    <w:rsid w:val="004B494A"/>
    <w:rsid w:val="004B4B3D"/>
    <w:rsid w:val="004E3D0F"/>
    <w:rsid w:val="004E6C4B"/>
    <w:rsid w:val="004F3A67"/>
    <w:rsid w:val="00531124"/>
    <w:rsid w:val="00543DF7"/>
    <w:rsid w:val="00544B57"/>
    <w:rsid w:val="00547A9C"/>
    <w:rsid w:val="00557E7A"/>
    <w:rsid w:val="005B2DEF"/>
    <w:rsid w:val="005B3033"/>
    <w:rsid w:val="005D686E"/>
    <w:rsid w:val="005D7694"/>
    <w:rsid w:val="005F04D0"/>
    <w:rsid w:val="005F1F0C"/>
    <w:rsid w:val="006235DF"/>
    <w:rsid w:val="0063064F"/>
    <w:rsid w:val="00634EC0"/>
    <w:rsid w:val="00640C98"/>
    <w:rsid w:val="00642125"/>
    <w:rsid w:val="00651AB3"/>
    <w:rsid w:val="006612A8"/>
    <w:rsid w:val="006638B3"/>
    <w:rsid w:val="006823B8"/>
    <w:rsid w:val="00683D3F"/>
    <w:rsid w:val="006A5CF1"/>
    <w:rsid w:val="006C0F7E"/>
    <w:rsid w:val="006D6868"/>
    <w:rsid w:val="006F79D8"/>
    <w:rsid w:val="00702C72"/>
    <w:rsid w:val="00716BA8"/>
    <w:rsid w:val="007177C9"/>
    <w:rsid w:val="00742334"/>
    <w:rsid w:val="0077534F"/>
    <w:rsid w:val="00785F95"/>
    <w:rsid w:val="007A18A6"/>
    <w:rsid w:val="007A798F"/>
    <w:rsid w:val="007B36E2"/>
    <w:rsid w:val="007C0AD4"/>
    <w:rsid w:val="007D1673"/>
    <w:rsid w:val="007E6CB5"/>
    <w:rsid w:val="0080000B"/>
    <w:rsid w:val="00802248"/>
    <w:rsid w:val="00820CCA"/>
    <w:rsid w:val="0085377D"/>
    <w:rsid w:val="00856B48"/>
    <w:rsid w:val="00862FFF"/>
    <w:rsid w:val="00864435"/>
    <w:rsid w:val="00867AF4"/>
    <w:rsid w:val="00882E5A"/>
    <w:rsid w:val="008A0AEF"/>
    <w:rsid w:val="008A1372"/>
    <w:rsid w:val="008B0DAA"/>
    <w:rsid w:val="008B57A9"/>
    <w:rsid w:val="008E475C"/>
    <w:rsid w:val="008F0316"/>
    <w:rsid w:val="009158A2"/>
    <w:rsid w:val="00930AB6"/>
    <w:rsid w:val="009327B1"/>
    <w:rsid w:val="0093417F"/>
    <w:rsid w:val="0094078F"/>
    <w:rsid w:val="0094265E"/>
    <w:rsid w:val="00945469"/>
    <w:rsid w:val="00951616"/>
    <w:rsid w:val="009641BE"/>
    <w:rsid w:val="009847C0"/>
    <w:rsid w:val="0099174B"/>
    <w:rsid w:val="009A3983"/>
    <w:rsid w:val="009B1392"/>
    <w:rsid w:val="009E769B"/>
    <w:rsid w:val="009F7B5C"/>
    <w:rsid w:val="00A00880"/>
    <w:rsid w:val="00A0609B"/>
    <w:rsid w:val="00A13095"/>
    <w:rsid w:val="00A26496"/>
    <w:rsid w:val="00A32384"/>
    <w:rsid w:val="00A34EA3"/>
    <w:rsid w:val="00A54BBF"/>
    <w:rsid w:val="00A62B5D"/>
    <w:rsid w:val="00A71FDE"/>
    <w:rsid w:val="00A828C6"/>
    <w:rsid w:val="00A82DBE"/>
    <w:rsid w:val="00A94247"/>
    <w:rsid w:val="00AA0EB2"/>
    <w:rsid w:val="00AB5AB1"/>
    <w:rsid w:val="00AB6D81"/>
    <w:rsid w:val="00AC0ABC"/>
    <w:rsid w:val="00AF1791"/>
    <w:rsid w:val="00AF59B6"/>
    <w:rsid w:val="00AF5F7E"/>
    <w:rsid w:val="00B03857"/>
    <w:rsid w:val="00B22180"/>
    <w:rsid w:val="00B24429"/>
    <w:rsid w:val="00B26DE0"/>
    <w:rsid w:val="00B27E38"/>
    <w:rsid w:val="00B50560"/>
    <w:rsid w:val="00B61B88"/>
    <w:rsid w:val="00B807C6"/>
    <w:rsid w:val="00B92C1A"/>
    <w:rsid w:val="00BC618D"/>
    <w:rsid w:val="00BD0AEF"/>
    <w:rsid w:val="00BD2EF2"/>
    <w:rsid w:val="00BE20E7"/>
    <w:rsid w:val="00BF378F"/>
    <w:rsid w:val="00BF5E5C"/>
    <w:rsid w:val="00C1675D"/>
    <w:rsid w:val="00C2090A"/>
    <w:rsid w:val="00C54F62"/>
    <w:rsid w:val="00C6073D"/>
    <w:rsid w:val="00C65393"/>
    <w:rsid w:val="00C824B2"/>
    <w:rsid w:val="00C8561B"/>
    <w:rsid w:val="00C938D2"/>
    <w:rsid w:val="00C93CE4"/>
    <w:rsid w:val="00CA24EE"/>
    <w:rsid w:val="00CB3172"/>
    <w:rsid w:val="00CB5216"/>
    <w:rsid w:val="00CC539A"/>
    <w:rsid w:val="00CD77AD"/>
    <w:rsid w:val="00CE0E17"/>
    <w:rsid w:val="00CF144C"/>
    <w:rsid w:val="00D04F12"/>
    <w:rsid w:val="00D16261"/>
    <w:rsid w:val="00D2008C"/>
    <w:rsid w:val="00D60DA7"/>
    <w:rsid w:val="00D7190E"/>
    <w:rsid w:val="00D87D19"/>
    <w:rsid w:val="00DB4190"/>
    <w:rsid w:val="00DB49B9"/>
    <w:rsid w:val="00DB56DC"/>
    <w:rsid w:val="00DC549B"/>
    <w:rsid w:val="00DD526D"/>
    <w:rsid w:val="00E012AE"/>
    <w:rsid w:val="00E04EFB"/>
    <w:rsid w:val="00E12CAB"/>
    <w:rsid w:val="00E15163"/>
    <w:rsid w:val="00E23325"/>
    <w:rsid w:val="00E3343E"/>
    <w:rsid w:val="00E408AB"/>
    <w:rsid w:val="00E5564A"/>
    <w:rsid w:val="00E7285C"/>
    <w:rsid w:val="00E823C8"/>
    <w:rsid w:val="00EA1415"/>
    <w:rsid w:val="00EA4451"/>
    <w:rsid w:val="00EB4D47"/>
    <w:rsid w:val="00EB5FE1"/>
    <w:rsid w:val="00EC38D6"/>
    <w:rsid w:val="00EC79DE"/>
    <w:rsid w:val="00ED0F15"/>
    <w:rsid w:val="00ED5C29"/>
    <w:rsid w:val="00EE1F4E"/>
    <w:rsid w:val="00EE4AB9"/>
    <w:rsid w:val="00F108BF"/>
    <w:rsid w:val="00F245DA"/>
    <w:rsid w:val="00F417A2"/>
    <w:rsid w:val="00F45458"/>
    <w:rsid w:val="00F62963"/>
    <w:rsid w:val="00F76E09"/>
    <w:rsid w:val="00FA3ADA"/>
    <w:rsid w:val="00FC4DD4"/>
    <w:rsid w:val="00FC59DE"/>
    <w:rsid w:val="00FD5EB9"/>
    <w:rsid w:val="00FF5417"/>
    <w:rsid w:val="1F845BC2"/>
    <w:rsid w:val="45AD1142"/>
    <w:rsid w:val="64C05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rPr>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paragraph" w:styleId="BalloonText">
    <w:name w:val="Balloon Text"/>
    <w:basedOn w:val="Normal"/>
    <w:link w:val="BalloonTextChar"/>
    <w:uiPriority w:val="99"/>
    <w:semiHidden/>
    <w:unhideWhenUsed/>
    <w:rsid w:val="00E55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4A"/>
    <w:rPr>
      <w:rFonts w:ascii="Tahom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rPr>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paragraph" w:styleId="BalloonText">
    <w:name w:val="Balloon Text"/>
    <w:basedOn w:val="Normal"/>
    <w:link w:val="BalloonTextChar"/>
    <w:uiPriority w:val="99"/>
    <w:semiHidden/>
    <w:unhideWhenUsed/>
    <w:rsid w:val="00E55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4A"/>
    <w:rPr>
      <w:rFonts w:ascii="Tahom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474FA6D-DDD1-492A-B60B-A3D8B8E9C3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4</Words>
  <Characters>310</Characters>
  <Application>Microsoft Office Word</Application>
  <DocSecurity>0</DocSecurity>
  <Lines>2</Lines>
  <Paragraphs>1</Paragraphs>
  <ScaleCrop>false</ScaleCrop>
  <Company/>
  <LinksUpToDate>false</LinksUpToDate>
  <CharactersWithSpaces>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wenxing</dc:creator>
  <cp:lastModifiedBy>a108</cp:lastModifiedBy>
  <cp:revision>246</cp:revision>
  <dcterms:created xsi:type="dcterms:W3CDTF">2018-09-11T05:19:00Z</dcterms:created>
  <dcterms:modified xsi:type="dcterms:W3CDTF">2020-03-20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632</vt:lpwstr>
  </property>
</Properties>
</file>